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D7668" w:rsidR="001C3A44" w:rsidP="003D7668" w:rsidRDefault="00153B16" w14:paraId="10B0E6EB" w14:textId="29573C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668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3D7668" w:rsidR="005F4E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7668" w:rsidR="00A032ED">
        <w:rPr>
          <w:rFonts w:ascii="Times New Roman" w:hAnsi="Times New Roman" w:cs="Times New Roman"/>
          <w:b/>
          <w:bCs/>
          <w:sz w:val="24"/>
          <w:szCs w:val="24"/>
        </w:rPr>
        <w:t>Serotype composition of GPSCs with more than one pediatric IPD isolate from Calgary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02"/>
        <w:gridCol w:w="2764"/>
        <w:gridCol w:w="4284"/>
      </w:tblGrid>
      <w:tr w:rsidRPr="003D7668" w:rsidR="001C3A44" w:rsidTr="00AC2579" w14:paraId="64D40745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5254E56E" w14:textId="5224A96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name="RANGE!A1:C28" w:id="0"/>
            <w:r w:rsidRPr="003D7668">
              <w:rPr>
                <w:rFonts w:ascii="Times New Roman" w:hAnsi="Times New Roman" w:cs="Times New Roman"/>
                <w:bCs/>
                <w:sz w:val="18"/>
                <w:szCs w:val="18"/>
              </w:rPr>
              <w:t>GPS</w:t>
            </w:r>
            <w:bookmarkEnd w:id="0"/>
            <w:r w:rsidRPr="003D7668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3D7668" w:rsidR="00AC25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D7668" w:rsidR="00AC257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DF2901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bCs/>
                <w:sz w:val="18"/>
                <w:szCs w:val="18"/>
              </w:rPr>
              <w:t>Serotype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7D8EA81B" w14:textId="36486F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bCs/>
                <w:sz w:val="18"/>
                <w:szCs w:val="18"/>
              </w:rPr>
              <w:t>Number of Genomes</w:t>
            </w:r>
          </w:p>
        </w:tc>
      </w:tr>
      <w:tr w:rsidRPr="003D7668" w:rsidR="001C3A44" w:rsidTr="00905CB7" w14:paraId="2BE3259F" w14:textId="77777777">
        <w:trPr>
          <w:trHeight w:val="283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527DED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59C08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E061F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905CB7" w14:paraId="37B7F59B" w14:textId="77777777">
        <w:trPr>
          <w:trHeight w:val="283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4427190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AF915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0AEA9E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480F39BB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2755FF1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3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29290A8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1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68499D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Pr="003D7668" w:rsidR="001C3A44" w:rsidTr="00AC2579" w14:paraId="19860C22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0B26863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5FF89A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8B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5F534B8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63227090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468C38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0C6A647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8C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689CD19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Pr="003D7668" w:rsidR="001C3A44" w:rsidTr="00AC2579" w14:paraId="0590866C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3B45402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6ABB95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3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3954CED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7B365AB1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14818F1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495A2A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3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322702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Pr="003D7668" w:rsidR="001C3A44" w:rsidTr="00AC2579" w14:paraId="0029A3CB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6F422B2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587ED5A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14D6669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680B4CE7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87D516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4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AA9A2A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C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8D1EA0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905CB7" w14:paraId="101ACA0B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149235A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82010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12D40C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Pr="003D7668" w:rsidR="001C3A44" w:rsidTr="00905CB7" w14:paraId="18B7BB4F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6EC5C0D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384D95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A91DC2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AC2579" w14:paraId="3FB80D9C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5B9971D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5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28B0D1B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26960E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496BCEB5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12EEE54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71DE92D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B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2B3DE8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905CB7" w14:paraId="709F1090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7E5D96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6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7D271F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F6A6B3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4008731C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214B55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21747D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22B3E7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7FDA75EB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1F34DA2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9A0FF7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075BCD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905CB7" w14:paraId="6A4448FF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7AEAB53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936570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C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4B6220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3F750C24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58B152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5B3053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FDD14D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0B172CD0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085F95F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609439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9V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C72619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Pr="003D7668" w:rsidR="001C3A44" w:rsidTr="00AC2579" w14:paraId="490BD2C2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131ECF3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7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FFFB4B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FC58F0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3C638174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65A13B8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7576CA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B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6931F3D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Pr="003D7668" w:rsidR="001C3A44" w:rsidTr="00AC2579" w14:paraId="1E56C10A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506A018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0DC96F5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3C1012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Pr="003D7668" w:rsidR="001C3A44" w:rsidTr="00AC2579" w14:paraId="1AAF4D88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01385E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6A7F9BA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3C83786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28DB6BC8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23E17C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8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322D7B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AB9E6E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Pr="003D7668" w:rsidR="001C3A44" w:rsidTr="00AC2579" w14:paraId="166538CC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04C29EE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9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95746E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644717B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31FF68E6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4440ACD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0034BAC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1EE67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AC2579" w14:paraId="7D869EC4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2E67FDC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6680C5F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7537ECD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905CB7" w14:paraId="759582F4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085C64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1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71576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D822A1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78A5522A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03CDB93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648108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5AF142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48099C11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794E1D5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4C7F3F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5E6F31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18CB89EC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33B50DA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3DA3CA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B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654A85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1CCCB632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5376D49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2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0C56A2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08581A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Pr="003D7668" w:rsidR="001C3A44" w:rsidTr="00905CB7" w14:paraId="4BAB7BC1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47668A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4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D9A388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3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0788C4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905CB7" w14:paraId="66711EB4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0CB778C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5A11FB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14A9C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04338481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1CB3DDB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5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B4DBF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7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30A9FBF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Pr="003D7668" w:rsidR="001C3A44" w:rsidTr="00905CB7" w14:paraId="062989CD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76EF99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6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7690C1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4009A3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3725D264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029832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3C5CA0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9N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5E3970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4B6D36F3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4105211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8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7CD261B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DFC845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Pr="003D7668" w:rsidR="001C3A44" w:rsidTr="00905CB7" w14:paraId="48260887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7E1D71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9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E05DD9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2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2126E8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Pr="003D7668" w:rsidR="001C3A44" w:rsidTr="00AC2579" w14:paraId="77D26ED9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76220F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24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3C39B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522530E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AC2579" w14:paraId="0D44D246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5EF385F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F67872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1B80FD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Pr="003D7668" w:rsidR="001C3A44" w:rsidTr="00905CB7" w14:paraId="370EF637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44384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SC27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D308F0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AEC51E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Pr="003D7668" w:rsidR="001C3A44" w:rsidTr="00905CB7" w14:paraId="432B240F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54087A0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43DC3B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08A42A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Pr="003D7668" w:rsidR="001C3A44" w:rsidTr="00AC2579" w14:paraId="516B7953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691319C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29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CD1E32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3B05326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26911A79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231A522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43CF46D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C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1DD6C5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4FA5A2FD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7B14C8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32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7D1CD3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2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6BA2EE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5912A8B3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206AACA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36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76EA6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AFD78D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628CC9DA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3BDEC2E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6BE7022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5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1849CEB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4E78D63D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E289BF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38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6F34E0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F056EC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Pr="003D7668" w:rsidR="001C3A44" w:rsidTr="00AC2579" w14:paraId="4EFEB7C4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0CBFB03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39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0D8D1F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8FC38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Pr="003D7668" w:rsidR="001C3A44" w:rsidTr="00905CB7" w14:paraId="08118C7B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CDCB5C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45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A35F8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3928BF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AC2579" w14:paraId="5A82E08A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2447122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47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5590BA0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C3DD0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905CB7" w14:paraId="2B0B083D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9ECEC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48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14124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5C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7B34937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AC2579" w14:paraId="7F9CEA30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6147E04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49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1D74E9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7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292EB32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905CB7" w14:paraId="2A6F1F24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1D124A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50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F78063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A9252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3BDEAD65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040A81F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2229C5E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8B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79A774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5074079B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68AEC3E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39F127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8C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89468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AC2579" w14:paraId="08C8ECA3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0E54A70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64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609818E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45FFFE3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3D7668" w:rsidR="001C3A44" w:rsidTr="00905CB7" w14:paraId="166BE274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F2ADC7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75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A58A45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5A6432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905CB7" w14:paraId="72DFE027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43DB2C1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A37782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5B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D09251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905CB7" w14:paraId="63BC17FB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11A7365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6DCC9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5F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F31C76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6632317A" w14:textId="77777777">
        <w:trPr>
          <w:trHeight w:val="285"/>
        </w:trPr>
        <w:tc>
          <w:tcPr>
            <w:tcW w:w="1231" w:type="pct"/>
            <w:vMerge w:val="restart"/>
            <w:noWrap/>
            <w:vAlign w:val="center"/>
            <w:hideMark/>
          </w:tcPr>
          <w:p w:rsidRPr="003D7668" w:rsidR="001C3A44" w:rsidP="003D7668" w:rsidRDefault="001C3A44" w14:paraId="41F0D65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98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4F5CBA5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3365DF3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0E0E6F84" w14:textId="77777777">
        <w:trPr>
          <w:trHeight w:val="285"/>
        </w:trPr>
        <w:tc>
          <w:tcPr>
            <w:tcW w:w="1231" w:type="pct"/>
            <w:vMerge/>
            <w:vAlign w:val="center"/>
            <w:hideMark/>
          </w:tcPr>
          <w:p w:rsidRPr="003D7668" w:rsidR="001C3A44" w:rsidP="003D7668" w:rsidRDefault="001C3A44" w14:paraId="2EA0FB0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70C9F52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0ECDF3C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Pr="003D7668" w:rsidR="001C3A44" w:rsidTr="00905CB7" w14:paraId="56BF03FD" w14:textId="77777777">
        <w:trPr>
          <w:trHeight w:val="285"/>
        </w:trPr>
        <w:tc>
          <w:tcPr>
            <w:tcW w:w="1231" w:type="pct"/>
            <w:vMerge w:val="restar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5AD8DA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99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4C3D2F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2439BD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Pr="003D7668" w:rsidR="001C3A44" w:rsidTr="00905CB7" w14:paraId="292C5513" w14:textId="77777777">
        <w:trPr>
          <w:trHeight w:val="285"/>
        </w:trPr>
        <w:tc>
          <w:tcPr>
            <w:tcW w:w="1231" w:type="pct"/>
            <w:vMerge/>
            <w:shd w:val="clear" w:color="auto" w:fill="DEEAF6" w:themeFill="accent1" w:themeFillTint="33"/>
            <w:vAlign w:val="center"/>
            <w:hideMark/>
          </w:tcPr>
          <w:p w:rsidRPr="003D7668" w:rsidR="001C3A44" w:rsidP="003D7668" w:rsidRDefault="001C3A44" w14:paraId="7908DC2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63F366F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BC1E9A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Pr="003D7668" w:rsidR="001C3A44" w:rsidTr="00AC2579" w14:paraId="7DBB7799" w14:textId="77777777">
        <w:trPr>
          <w:trHeight w:val="285"/>
        </w:trPr>
        <w:tc>
          <w:tcPr>
            <w:tcW w:w="1231" w:type="pct"/>
            <w:noWrap/>
            <w:vAlign w:val="center"/>
            <w:hideMark/>
          </w:tcPr>
          <w:p w:rsidRPr="003D7668" w:rsidR="001C3A44" w:rsidP="003D7668" w:rsidRDefault="001C3A44" w14:paraId="24C88B5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GPSC119</w:t>
            </w:r>
          </w:p>
        </w:tc>
        <w:tc>
          <w:tcPr>
            <w:tcW w:w="1478" w:type="pct"/>
            <w:noWrap/>
            <w:vAlign w:val="center"/>
            <w:hideMark/>
          </w:tcPr>
          <w:p w:rsidRPr="003D7668" w:rsidR="001C3A44" w:rsidP="003D7668" w:rsidRDefault="001C3A44" w14:paraId="3C96C02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9F</w:t>
            </w:r>
          </w:p>
        </w:tc>
        <w:tc>
          <w:tcPr>
            <w:tcW w:w="2291" w:type="pct"/>
            <w:noWrap/>
            <w:vAlign w:val="center"/>
            <w:hideMark/>
          </w:tcPr>
          <w:p w:rsidRPr="003D7668" w:rsidR="001C3A44" w:rsidP="003D7668" w:rsidRDefault="001C3A44" w14:paraId="7E577F4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Pr="003D7668" w:rsidR="001C3A44" w:rsidTr="00905CB7" w14:paraId="2866B07F" w14:textId="77777777">
        <w:trPr>
          <w:trHeight w:val="285"/>
        </w:trPr>
        <w:tc>
          <w:tcPr>
            <w:tcW w:w="123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1BE8257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78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33F2FE7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1" w:type="pct"/>
            <w:shd w:val="clear" w:color="auto" w:fill="DEEAF6" w:themeFill="accent1" w:themeFillTint="33"/>
            <w:noWrap/>
            <w:vAlign w:val="center"/>
            <w:hideMark/>
          </w:tcPr>
          <w:p w:rsidRPr="003D7668" w:rsidR="001C3A44" w:rsidP="003D7668" w:rsidRDefault="001C3A44" w14:paraId="0C18A46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668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</w:tr>
    </w:tbl>
    <w:p w:rsidRPr="003D7668" w:rsidR="005F4E5D" w:rsidP="003D7668" w:rsidRDefault="005F4E5D" w14:paraId="0DE4B5B7" w14:textId="23746D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Pr="003D7668" w:rsidR="005F4E5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47E9A" w:rsidP="00F24698" w:rsidRDefault="00E47E9A" w14:paraId="385431B7" w14:textId="77777777">
      <w:pPr>
        <w:spacing w:after="0" w:line="240" w:lineRule="auto"/>
      </w:pPr>
      <w:r>
        <w:separator/>
      </w:r>
    </w:p>
  </w:endnote>
  <w:endnote w:type="continuationSeparator" w:id="0">
    <w:p w:rsidR="00E47E9A" w:rsidP="00F24698" w:rsidRDefault="00E47E9A" w14:paraId="60EAEA8D" w14:textId="77777777">
      <w:pPr>
        <w:spacing w:after="0" w:line="240" w:lineRule="auto"/>
      </w:pPr>
      <w:r>
        <w:continuationSeparator/>
      </w:r>
    </w:p>
  </w:endnote>
  <w:endnote w:type="continuationNotice" w:id="1">
    <w:p w:rsidR="00E47E9A" w:rsidRDefault="00E47E9A" w14:paraId="20868D59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2858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8C8" w:rsidRDefault="007A08C8" w14:paraId="67DA496F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A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08C8" w:rsidRDefault="007A08C8" w14:paraId="7818863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47E9A" w:rsidP="00F24698" w:rsidRDefault="00E47E9A" w14:paraId="1F75D4CB" w14:textId="77777777">
      <w:pPr>
        <w:spacing w:after="0" w:line="240" w:lineRule="auto"/>
      </w:pPr>
      <w:r>
        <w:separator/>
      </w:r>
    </w:p>
  </w:footnote>
  <w:footnote w:type="continuationSeparator" w:id="0">
    <w:p w:rsidR="00E47E9A" w:rsidP="00F24698" w:rsidRDefault="00E47E9A" w14:paraId="411B6871" w14:textId="77777777">
      <w:pPr>
        <w:spacing w:after="0" w:line="240" w:lineRule="auto"/>
      </w:pPr>
      <w:r>
        <w:continuationSeparator/>
      </w:r>
    </w:p>
  </w:footnote>
  <w:footnote w:type="continuationNotice" w:id="1">
    <w:p w:rsidR="00E47E9A" w:rsidRDefault="00E47E9A" w14:paraId="54DA7708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6C5"/>
    <w:rsid w:val="000F5B18"/>
    <w:rsid w:val="00153B16"/>
    <w:rsid w:val="00181DE2"/>
    <w:rsid w:val="001830F0"/>
    <w:rsid w:val="00191996"/>
    <w:rsid w:val="001C3A44"/>
    <w:rsid w:val="001E4F70"/>
    <w:rsid w:val="0020536C"/>
    <w:rsid w:val="00213138"/>
    <w:rsid w:val="0022533F"/>
    <w:rsid w:val="002336CA"/>
    <w:rsid w:val="00253F9E"/>
    <w:rsid w:val="0025766B"/>
    <w:rsid w:val="0030779E"/>
    <w:rsid w:val="00311EE2"/>
    <w:rsid w:val="00330D3D"/>
    <w:rsid w:val="00355330"/>
    <w:rsid w:val="003D7668"/>
    <w:rsid w:val="003F7FBB"/>
    <w:rsid w:val="004138B1"/>
    <w:rsid w:val="00413E74"/>
    <w:rsid w:val="00454703"/>
    <w:rsid w:val="004D77E3"/>
    <w:rsid w:val="004E2025"/>
    <w:rsid w:val="00502973"/>
    <w:rsid w:val="005E4C92"/>
    <w:rsid w:val="005F4E5D"/>
    <w:rsid w:val="006029C1"/>
    <w:rsid w:val="006F1D7C"/>
    <w:rsid w:val="007136C5"/>
    <w:rsid w:val="00786793"/>
    <w:rsid w:val="007A08C8"/>
    <w:rsid w:val="007A22BC"/>
    <w:rsid w:val="007D2B96"/>
    <w:rsid w:val="007F5E95"/>
    <w:rsid w:val="008132E6"/>
    <w:rsid w:val="00900434"/>
    <w:rsid w:val="00905CB7"/>
    <w:rsid w:val="00950E45"/>
    <w:rsid w:val="00984A0B"/>
    <w:rsid w:val="00A032ED"/>
    <w:rsid w:val="00A038FC"/>
    <w:rsid w:val="00A12FC1"/>
    <w:rsid w:val="00A47D4D"/>
    <w:rsid w:val="00A70251"/>
    <w:rsid w:val="00AC2579"/>
    <w:rsid w:val="00AF0FF7"/>
    <w:rsid w:val="00B17113"/>
    <w:rsid w:val="00B657E8"/>
    <w:rsid w:val="00C86115"/>
    <w:rsid w:val="00D10A58"/>
    <w:rsid w:val="00D37B9F"/>
    <w:rsid w:val="00DE6208"/>
    <w:rsid w:val="00E10B77"/>
    <w:rsid w:val="00E44953"/>
    <w:rsid w:val="00E47E9A"/>
    <w:rsid w:val="00E56E21"/>
    <w:rsid w:val="00EB4C8F"/>
    <w:rsid w:val="00ED7811"/>
    <w:rsid w:val="00EE7736"/>
    <w:rsid w:val="00EF36EC"/>
    <w:rsid w:val="00F24698"/>
    <w:rsid w:val="01324F5C"/>
    <w:rsid w:val="01C188ED"/>
    <w:rsid w:val="02111311"/>
    <w:rsid w:val="0222E57C"/>
    <w:rsid w:val="0336D467"/>
    <w:rsid w:val="034367DD"/>
    <w:rsid w:val="050DF1C1"/>
    <w:rsid w:val="054B4129"/>
    <w:rsid w:val="06CCBABB"/>
    <w:rsid w:val="06F503FB"/>
    <w:rsid w:val="076C214B"/>
    <w:rsid w:val="0792CCB3"/>
    <w:rsid w:val="0924D758"/>
    <w:rsid w:val="09D0B55D"/>
    <w:rsid w:val="0A191E69"/>
    <w:rsid w:val="0B183DD9"/>
    <w:rsid w:val="0B82A1D4"/>
    <w:rsid w:val="0D6F8534"/>
    <w:rsid w:val="0DA56A75"/>
    <w:rsid w:val="0EA95300"/>
    <w:rsid w:val="0EDA31CE"/>
    <w:rsid w:val="10120A5F"/>
    <w:rsid w:val="105BB091"/>
    <w:rsid w:val="117AA955"/>
    <w:rsid w:val="12564568"/>
    <w:rsid w:val="1545D804"/>
    <w:rsid w:val="15990FDA"/>
    <w:rsid w:val="15E64A70"/>
    <w:rsid w:val="163CB126"/>
    <w:rsid w:val="1725E635"/>
    <w:rsid w:val="182CBBC8"/>
    <w:rsid w:val="18C5DF76"/>
    <w:rsid w:val="1B32809D"/>
    <w:rsid w:val="1C572DDD"/>
    <w:rsid w:val="1CEF7CF5"/>
    <w:rsid w:val="1D333BC0"/>
    <w:rsid w:val="1D413D1D"/>
    <w:rsid w:val="1E281E1A"/>
    <w:rsid w:val="1F18C4CE"/>
    <w:rsid w:val="2098EFB2"/>
    <w:rsid w:val="21124B12"/>
    <w:rsid w:val="22119376"/>
    <w:rsid w:val="223E33B8"/>
    <w:rsid w:val="22ECE043"/>
    <w:rsid w:val="235D71C5"/>
    <w:rsid w:val="23A6A923"/>
    <w:rsid w:val="2494B086"/>
    <w:rsid w:val="2628D0E1"/>
    <w:rsid w:val="27C7DAA7"/>
    <w:rsid w:val="28D95376"/>
    <w:rsid w:val="297DA83B"/>
    <w:rsid w:val="29DAE1E2"/>
    <w:rsid w:val="2AE3E419"/>
    <w:rsid w:val="2B0885EC"/>
    <w:rsid w:val="2B6989DB"/>
    <w:rsid w:val="2D105461"/>
    <w:rsid w:val="2D59AF4C"/>
    <w:rsid w:val="2D975FA6"/>
    <w:rsid w:val="2D98CDC6"/>
    <w:rsid w:val="2FB65F48"/>
    <w:rsid w:val="3081A87F"/>
    <w:rsid w:val="314EA55A"/>
    <w:rsid w:val="3164F7A4"/>
    <w:rsid w:val="31838416"/>
    <w:rsid w:val="31BBDDC6"/>
    <w:rsid w:val="320F6259"/>
    <w:rsid w:val="329F6700"/>
    <w:rsid w:val="33C70BEC"/>
    <w:rsid w:val="34CCF18F"/>
    <w:rsid w:val="35ABB800"/>
    <w:rsid w:val="361B4B1F"/>
    <w:rsid w:val="36DE9856"/>
    <w:rsid w:val="376C699E"/>
    <w:rsid w:val="39184777"/>
    <w:rsid w:val="39B036CF"/>
    <w:rsid w:val="3A345964"/>
    <w:rsid w:val="3B2CF84B"/>
    <w:rsid w:val="3B533677"/>
    <w:rsid w:val="3C5603E7"/>
    <w:rsid w:val="3DDF6374"/>
    <w:rsid w:val="3DFF94B4"/>
    <w:rsid w:val="3E7ADDDD"/>
    <w:rsid w:val="3E83BA67"/>
    <w:rsid w:val="40A34A3D"/>
    <w:rsid w:val="40B876BF"/>
    <w:rsid w:val="40DA6A66"/>
    <w:rsid w:val="420DD359"/>
    <w:rsid w:val="42D91463"/>
    <w:rsid w:val="430BFD0F"/>
    <w:rsid w:val="4617430C"/>
    <w:rsid w:val="46A99E75"/>
    <w:rsid w:val="46ABBEBE"/>
    <w:rsid w:val="46E56E61"/>
    <w:rsid w:val="46EC718B"/>
    <w:rsid w:val="47D642E0"/>
    <w:rsid w:val="4834564B"/>
    <w:rsid w:val="48625A9D"/>
    <w:rsid w:val="48C6D1A6"/>
    <w:rsid w:val="4A627ACD"/>
    <w:rsid w:val="4A67F519"/>
    <w:rsid w:val="4AA4F425"/>
    <w:rsid w:val="4AD72AC5"/>
    <w:rsid w:val="4BFEB6C6"/>
    <w:rsid w:val="4CE2352D"/>
    <w:rsid w:val="4FB72BF2"/>
    <w:rsid w:val="50B8CA6B"/>
    <w:rsid w:val="50DB2ACC"/>
    <w:rsid w:val="51B42FFC"/>
    <w:rsid w:val="5214153A"/>
    <w:rsid w:val="52413BA5"/>
    <w:rsid w:val="52B496BF"/>
    <w:rsid w:val="53148D03"/>
    <w:rsid w:val="53D163BC"/>
    <w:rsid w:val="53E458F9"/>
    <w:rsid w:val="54A73062"/>
    <w:rsid w:val="56D456C5"/>
    <w:rsid w:val="575FA38F"/>
    <w:rsid w:val="578CF36E"/>
    <w:rsid w:val="579A8279"/>
    <w:rsid w:val="57B7E399"/>
    <w:rsid w:val="5860774C"/>
    <w:rsid w:val="594DB149"/>
    <w:rsid w:val="59BB78FE"/>
    <w:rsid w:val="59D88238"/>
    <w:rsid w:val="5A81825A"/>
    <w:rsid w:val="5A9872C1"/>
    <w:rsid w:val="5D8C0141"/>
    <w:rsid w:val="5F7489DA"/>
    <w:rsid w:val="600D3315"/>
    <w:rsid w:val="603FB7AF"/>
    <w:rsid w:val="609472D7"/>
    <w:rsid w:val="61523218"/>
    <w:rsid w:val="6170FACD"/>
    <w:rsid w:val="620D77AB"/>
    <w:rsid w:val="6247732F"/>
    <w:rsid w:val="6482462D"/>
    <w:rsid w:val="652F257B"/>
    <w:rsid w:val="6581298B"/>
    <w:rsid w:val="6656816D"/>
    <w:rsid w:val="67D42698"/>
    <w:rsid w:val="683DDCA9"/>
    <w:rsid w:val="68D3928B"/>
    <w:rsid w:val="68DFD1F5"/>
    <w:rsid w:val="69048B2C"/>
    <w:rsid w:val="695B4893"/>
    <w:rsid w:val="6B47F045"/>
    <w:rsid w:val="6B76B4E9"/>
    <w:rsid w:val="6C709349"/>
    <w:rsid w:val="6CD5D289"/>
    <w:rsid w:val="6CD94429"/>
    <w:rsid w:val="6CF7A3EA"/>
    <w:rsid w:val="6E8C4AAF"/>
    <w:rsid w:val="6F85E07A"/>
    <w:rsid w:val="6FCBBB17"/>
    <w:rsid w:val="7016E77B"/>
    <w:rsid w:val="707184AD"/>
    <w:rsid w:val="711E64B0"/>
    <w:rsid w:val="71A0A5A6"/>
    <w:rsid w:val="73B34F6D"/>
    <w:rsid w:val="754D77FC"/>
    <w:rsid w:val="761049D1"/>
    <w:rsid w:val="762E25B6"/>
    <w:rsid w:val="76B6D4D9"/>
    <w:rsid w:val="76C6C49A"/>
    <w:rsid w:val="76CD5889"/>
    <w:rsid w:val="771CA5A6"/>
    <w:rsid w:val="787EB8B4"/>
    <w:rsid w:val="78BF9C2B"/>
    <w:rsid w:val="78CC8347"/>
    <w:rsid w:val="79906868"/>
    <w:rsid w:val="7993AFC7"/>
    <w:rsid w:val="7996CBB1"/>
    <w:rsid w:val="7AEC0FEF"/>
    <w:rsid w:val="7C72E92D"/>
    <w:rsid w:val="7E620C2E"/>
    <w:rsid w:val="7FACC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B6C4"/>
  <w15:chartTrackingRefBased/>
  <w15:docId w15:val="{4E0124D4-20D5-4D8D-A798-72118143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36C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6C5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74B5" w:themeColor="accent1" w:themeShade="BF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136C5"/>
    <w:rPr>
      <w:rFonts w:asciiTheme="majorHAnsi" w:hAnsiTheme="majorHAnsi" w:eastAsiaTheme="majorEastAsia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136C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35533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CA"/>
    </w:rPr>
  </w:style>
  <w:style w:type="character" w:styleId="normaltextrun" w:customStyle="1">
    <w:name w:val="normaltextrun"/>
    <w:basedOn w:val="DefaultParagraphFont"/>
    <w:rsid w:val="00355330"/>
  </w:style>
  <w:style w:type="character" w:styleId="eop" w:customStyle="1">
    <w:name w:val="eop"/>
    <w:basedOn w:val="DefaultParagraphFont"/>
    <w:rsid w:val="00355330"/>
  </w:style>
  <w:style w:type="character" w:styleId="fieldrange" w:customStyle="1">
    <w:name w:val="fieldrange"/>
    <w:basedOn w:val="DefaultParagraphFont"/>
    <w:rsid w:val="00355330"/>
  </w:style>
  <w:style w:type="table" w:styleId="PlainTable5">
    <w:name w:val="Plain Table 5"/>
    <w:basedOn w:val="TableNormal"/>
    <w:uiPriority w:val="45"/>
    <w:rsid w:val="004E20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24698"/>
  </w:style>
  <w:style w:type="paragraph" w:styleId="Footer">
    <w:name w:val="footer"/>
    <w:basedOn w:val="Normal"/>
    <w:link w:val="Foot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24698"/>
  </w:style>
  <w:style w:type="character" w:styleId="CommentReference">
    <w:name w:val="annotation reference"/>
    <w:basedOn w:val="DefaultParagraphFont"/>
    <w:uiPriority w:val="99"/>
    <w:semiHidden/>
    <w:unhideWhenUsed/>
    <w:rsid w:val="00B6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7E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65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7E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657E8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C3A44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6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89DC2-605E-4F86-9238-D01E92704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atero</dc:creator>
  <cp:keywords/>
  <dc:description/>
  <cp:lastModifiedBy>Nahuel Fittipaldi</cp:lastModifiedBy>
  <cp:revision>15</cp:revision>
  <cp:lastPrinted>2024-10-03T13:41:00Z</cp:lastPrinted>
  <dcterms:created xsi:type="dcterms:W3CDTF">2025-01-20T03:39:00Z</dcterms:created>
  <dcterms:modified xsi:type="dcterms:W3CDTF">2025-07-04T17:30:00Z</dcterms:modified>
</cp:coreProperties>
</file>